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D2730" w14:textId="1C65C483" w:rsidR="00E64188" w:rsidRDefault="00E64188"/>
    <w:p w14:paraId="0730A864" w14:textId="70B8ACC9" w:rsidR="00A56045" w:rsidRDefault="00A56045"/>
    <w:p w14:paraId="77C99E84" w14:textId="429E8FC9" w:rsidR="00A56045" w:rsidRDefault="00A75933">
      <w:r>
        <w:t>Multimedia Appendix</w:t>
      </w:r>
      <w:r w:rsidR="00A56045">
        <w:t xml:space="preserve"> 2 Table 1. EatWellQ8 FFQ food list</w:t>
      </w:r>
      <w:r w:rsidR="0065140A">
        <w:t xml:space="preserve"> </w:t>
      </w:r>
      <w:r w:rsidR="00A56045">
        <w:t xml:space="preserve"> </w:t>
      </w:r>
    </w:p>
    <w:p w14:paraId="0D8D549D" w14:textId="01F3C8A1" w:rsidR="00A56045" w:rsidRDefault="00A56045"/>
    <w:tbl>
      <w:tblPr>
        <w:tblW w:w="12380" w:type="dxa"/>
        <w:tblLook w:val="04A0" w:firstRow="1" w:lastRow="0" w:firstColumn="1" w:lastColumn="0" w:noHBand="0" w:noVBand="1"/>
      </w:tblPr>
      <w:tblGrid>
        <w:gridCol w:w="1500"/>
        <w:gridCol w:w="3680"/>
        <w:gridCol w:w="3920"/>
        <w:gridCol w:w="3280"/>
      </w:tblGrid>
      <w:tr w:rsidR="00A56045" w:rsidRPr="00A56045" w14:paraId="060E91A9" w14:textId="77777777" w:rsidTr="00A56045"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6D0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id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BE6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english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-name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3DA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arabic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-nam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D36" w14:textId="4CA6AC0A" w:rsidR="00A56045" w:rsidRPr="00A56045" w:rsidRDefault="005E3BE0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F</w:t>
            </w:r>
            <w:r w:rsidR="00A56045" w:rsidRPr="00A56045">
              <w:rPr>
                <w:rFonts w:ascii="Calibri" w:eastAsia="Times New Roman" w:hAnsi="Calibri" w:cs="Times New Roman"/>
                <w:sz w:val="28"/>
                <w:szCs w:val="28"/>
              </w:rPr>
              <w:t>ood</w:t>
            </w:r>
            <w:r>
              <w:rPr>
                <w:rFonts w:ascii="Calibri" w:eastAsia="Times New Roman" w:hAnsi="Calibri" w:cs="Times New Roman"/>
                <w:sz w:val="28"/>
                <w:szCs w:val="28"/>
              </w:rPr>
              <w:t xml:space="preserve"> </w:t>
            </w:r>
            <w:bookmarkStart w:id="0" w:name="_GoBack"/>
            <w:bookmarkEnd w:id="0"/>
            <w:r w:rsidR="00A56045" w:rsidRPr="00A56045">
              <w:rPr>
                <w:rFonts w:ascii="Calibri" w:eastAsia="Times New Roman" w:hAnsi="Calibri" w:cs="Times New Roman"/>
                <w:sz w:val="28"/>
                <w:szCs w:val="28"/>
              </w:rPr>
              <w:t>group</w:t>
            </w:r>
          </w:p>
        </w:tc>
      </w:tr>
      <w:tr w:rsidR="00A56045" w:rsidRPr="00A56045" w14:paraId="0EF80113" w14:textId="77777777" w:rsidTr="00A56045">
        <w:trPr>
          <w:trHeight w:val="8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A6F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D9E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occoli, green leafy vegetable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44E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قرنبيط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D3D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03A788A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AF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5D3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abbag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16B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لفوف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26C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1FADA70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BCD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65F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arro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270C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ز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C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1A06ED5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63D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7CE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auliflower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8F4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زهر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273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7EC1B7D8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9DB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5CC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eetroo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1116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مند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6E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7449C7D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13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49BE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ucumber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730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خيا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48D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280997B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EF8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BE7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Garlic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2863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ثو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1E2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4BA8268A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FD0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1D4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weet pepper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07A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فلفل حلو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84B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3F352B9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4F9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AE1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ea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B9A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زاليا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03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65BB42D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317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F06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Asparagu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A75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هليو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A13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610907C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5B7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EB6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green bean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75E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فاصوليا خضراء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EE7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1A184E4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07C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336C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Onion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85A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صل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DF1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58D6A3D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CA9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A8F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pinach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49C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سبانخ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D09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32D2BD4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71E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70C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Oliv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5AA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زيتو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926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4BEA1DC8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1FA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6C7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Tomato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9FD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طماط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E50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6D1C3EFA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575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CFE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or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66A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ذر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E1C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2A61925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DDE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B68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Mushroom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FC0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شرو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B87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1BA50E2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759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1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F51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green sala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8CB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rtl/>
              </w:rPr>
              <w:t>سلطة خضر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0F1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03ECEE1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B0C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886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Avocado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71F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أفوكادو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FE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vegetables</w:t>
            </w:r>
          </w:p>
        </w:tc>
      </w:tr>
      <w:tr w:rsidR="00A56045" w:rsidRPr="00A56045" w14:paraId="5F8D4DC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868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B0C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Appl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AF2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تفاح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B52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729F0CB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6BC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24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anan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DAB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موز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8EC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064D39A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865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0C1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te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FA4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تم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A42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5FC21D7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41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BE7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Grap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782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عنب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747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17AD0F8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64B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E90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Guav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FFF7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واف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97F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5CC96F5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AE7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182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Kiwi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1D0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يو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CB7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484D512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31F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AC6A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Mango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AA6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انجو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B0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4CBB35D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DC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E07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Melo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DA0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ما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F8D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1D0ED89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4C3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E50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Tangerine,Orange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223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أفندي ,برتقال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836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5E8F2A0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91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245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erri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6CDB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أنواع التوت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F76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3F19224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0E9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2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7BF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lum, Peach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4BF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قوجة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,خوخ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046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1193F0F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305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744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ear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CF3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مثرى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6CF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1ACDBFD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40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5DE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omegranat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565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رما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FEE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6C3A6B0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098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592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Watermelo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461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طيخ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D66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17F1E4E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146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F03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Tinned Frui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FDB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فاكهه معلب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34D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uits</w:t>
            </w:r>
          </w:p>
        </w:tc>
      </w:tr>
      <w:tr w:rsidR="00A56045" w:rsidRPr="00A56045" w14:paraId="7A6BB28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A2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673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own Toas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2FF3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توست أسم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531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3EA771C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C35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744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White toas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F223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توست أبيض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F0D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0601638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C62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488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Irani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bread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FB8B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خبز ايران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ECA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6E8B8505" w14:textId="77777777" w:rsidTr="00A56045">
        <w:trPr>
          <w:trHeight w:val="8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351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3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A7A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ebnani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bread brow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3B2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خبز لبناني أسم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569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068EDF92" w14:textId="77777777" w:rsidTr="00A56045">
        <w:trPr>
          <w:trHeight w:val="8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15D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B64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ebanese bread thin brow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F3B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خبز لبناني أسمر خفيف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CF7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22AFCC73" w14:textId="77777777" w:rsidTr="00A56045">
        <w:trPr>
          <w:trHeight w:val="10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9C6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3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4C3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ebanese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bread thin whit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FDA6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خبز لبناني أبيض خفيف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AE5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6FF09B07" w14:textId="77777777" w:rsidTr="00A56045">
        <w:trPr>
          <w:trHeight w:val="8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272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DE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ebnani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bread-whit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3F3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خبز لبناني أبيض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74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2C5896B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555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2B3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read rol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2FF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gram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صمون</w:t>
            </w:r>
            <w:proofErr w:type="gram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50C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576CA2D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B07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091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aqsam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9E3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قص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B7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17C3169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AAB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EB5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haboora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958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ابور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8BA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reads</w:t>
            </w:r>
          </w:p>
        </w:tc>
      </w:tr>
      <w:tr w:rsidR="00A56045" w:rsidRPr="00A56045" w14:paraId="170E8C64" w14:textId="77777777" w:rsidTr="00A56045">
        <w:trPr>
          <w:trHeight w:val="8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ED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0C5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ened cereal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D3D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ورن فليكس حا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03C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reals</w:t>
            </w:r>
          </w:p>
        </w:tc>
      </w:tr>
      <w:tr w:rsidR="00A56045" w:rsidRPr="00A56045" w14:paraId="3474922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A5A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E2E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reakfast wholegrai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1BE6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كورن فليكس كامل الحبوب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C9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reals</w:t>
            </w:r>
          </w:p>
        </w:tc>
      </w:tr>
      <w:tr w:rsidR="00A56045" w:rsidRPr="00A56045" w14:paraId="34FE4C1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D56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04A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reakfast cerea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41E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كورن فليكس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0F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reals</w:t>
            </w:r>
          </w:p>
        </w:tc>
      </w:tr>
      <w:tr w:rsidR="00A56045" w:rsidRPr="00A56045" w14:paraId="26E7B52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BFD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F75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Muesli, oat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D89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وفا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C2A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ereals</w:t>
            </w:r>
          </w:p>
        </w:tc>
      </w:tr>
      <w:tr w:rsidR="00A56045" w:rsidRPr="00A56045" w14:paraId="61B068D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FC5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B24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White rice 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20A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أرز أبيض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C97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1DFE52F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A2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4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CEA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rown rice 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AE4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أرز أسم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392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5834F69A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E5D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123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,boil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A3A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طاطا مسلوق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E9F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5D47513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5E4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2FC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ried potatoe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9DB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طاطا مقلي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379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496B7DA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46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534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ast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8A2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استا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FA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1C44771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E37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5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E82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Lasagne,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ashamel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434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لازانيا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,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شاميل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0BD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1C23CE2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8F1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535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paghetti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700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عكرون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59B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32F42A7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52C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7C2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pring rol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BDA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برينج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ر ول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7ED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5C5A8FA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BBF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32F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izz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3DE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يتزا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660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otatoes</w:t>
            </w:r>
          </w:p>
        </w:tc>
      </w:tr>
      <w:tr w:rsidR="00A56045" w:rsidRPr="00A56045" w14:paraId="6B05893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196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B52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achbous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aham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1F8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جبوس لح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B57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3ABE5EA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08C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D06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achbous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eyay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7FD3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جبوس دجاج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B2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780DF5E0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7CA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5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68D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Vegetable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eryani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8C1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برياني خضار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770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4C19A7C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F8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2EE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ourkokah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B14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رقوق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3F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6675D30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4F9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582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iryani chicke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AE0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برياني دجاج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5FA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C3DA8B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D3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2AB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iryani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B63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رياني لح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DA6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C202D5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362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215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ourabyan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5EF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ربي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269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DCA952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4F7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AC2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owash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Robyan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D83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موش ربيان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887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1EB742B8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359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E50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ddas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DC1B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عدس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8B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67E22E9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5CF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6A1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Jareesh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997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ريش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3AA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CA0F43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8F2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AB4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arrees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CAD6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هريس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2EA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769DAC0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A30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C3C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otabak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amak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24F3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طبق سمج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439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ED0A90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8C6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6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8CB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tomato sauc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ADF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دقوس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5E4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022FA3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C4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CD9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arag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115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رق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123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726A198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884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575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Orkra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stew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AD8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رق بامي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BF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1582110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ED3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CB7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akhi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891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نخ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058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131F1DF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703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C1F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lentil soup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38F4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مرق عدس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D2F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365D5B2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EE4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768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alafil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F77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فلافل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ABA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9FD9B1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71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7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043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tuffed vine leave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F11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ورق عنب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A1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703C10D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58A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11A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ommus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023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مص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F8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121C8D9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50D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134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ool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8ABEF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فول مدمس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CB5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36F8A95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7EF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EBE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ataye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16C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فطاير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D7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54E228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55E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7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68B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hawerma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209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اويرما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91F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wait</w:t>
            </w:r>
            <w:proofErr w:type="spellEnd"/>
          </w:p>
        </w:tc>
      </w:tr>
      <w:tr w:rsidR="00A56045" w:rsidRPr="00A56045" w14:paraId="09DF53C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4E8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DDA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Fried fish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C58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مك مق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9E6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7DEE52E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ACB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197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Non smoked oily fish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9F0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مك غني بالزيت غير مدخ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B82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6D3EF0F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C5A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576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Non Smoked oily fish canned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4D2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مك غير مدخن معلب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AEA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76D2A38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2BB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F7C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moked fish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E266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سمك مدخن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AD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08EF853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84C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668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hell fish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B39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مأكولات بحريه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B00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6C743988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18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3CB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ushi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E49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وش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7A9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74DB820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185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4D8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beef steak grill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BC9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لحم مشو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51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39B96C5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04E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30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hicke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85F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دجاج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731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07C34C7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DD0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A2E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Fried Chicke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E6C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 دجاج مق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89D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meat </w:t>
            </w:r>
          </w:p>
        </w:tc>
      </w:tr>
      <w:tr w:rsidR="00A56045" w:rsidRPr="00A56045" w14:paraId="47CCAFF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29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8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94F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eli meat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879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لحوم بارده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765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2145557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889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F31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urger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1C04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همبرج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8AB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2EF285F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3DD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C84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ausag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2D8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سوسج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820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05924CD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F1E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378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fta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,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ubba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407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كفتة, كبة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51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at</w:t>
            </w:r>
          </w:p>
        </w:tc>
      </w:tr>
      <w:tr w:rsidR="00A56045" w:rsidRPr="00A56045" w14:paraId="5EDB0D8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A34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072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ilk, Laba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07E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يب أو لبن كامل الدس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692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43A4862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217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F25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Low fat milk, Laban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46E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يب أو لبن قليل الدس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EE7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31742A1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278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9FE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kimmed milk,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aban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86E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يب أو لبن خالي الدس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72C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75D3273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3F6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13F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ondensed milk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5B8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يب مركز حا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021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655C836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6B0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9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B87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lavoured milk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A884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حليب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الشوكولاته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, فراولة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BBC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227FB22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020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553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oya, almond milk 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82F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حليب الصويا, اللوز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F37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367AFAD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DD9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9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449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Fruit yogur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76E6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روب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الفاكه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119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586BFBA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B3B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5FD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Yogur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CE4B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روب كامل الدس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FCB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217DEFA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644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876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Yogurt Low fat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8BC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روب قليل الدسم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39D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20AAFCD7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972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0B0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High fat chees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17C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بن غني الدهون ,الجيد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52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1EE8B77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9A1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852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edium fat chees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2176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gram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بن  متوسط</w:t>
            </w:r>
            <w:proofErr w:type="gram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الدسم ,الحلوم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66F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0139679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91D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CD0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ream chees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5D2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gram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جبن 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كريمي</w:t>
            </w:r>
            <w:proofErr w:type="spellEnd"/>
            <w:proofErr w:type="gram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81E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330D779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DC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8A2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ow fat chees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A6A4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بن قليل الدسم , قريش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A0B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0ECBC8F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71F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B44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ebneh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B27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لبنه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A0C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196338A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DB8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BC92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Eggs, boil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AC9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بيض مسلوق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0B6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3318CA2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D27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950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Eggs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crambelled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85D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يض مق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320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7188FCCC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30A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0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2AC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alad cream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C42C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proofErr w:type="gram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صلصه</w:t>
            </w:r>
            <w:proofErr w:type="gramEnd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السلطه</w:t>
            </w:r>
            <w:proofErr w:type="spellEnd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الكريمي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A87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0B79EF4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00B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47D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Other salad dressing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06E0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proofErr w:type="gram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صلصه</w:t>
            </w:r>
            <w:proofErr w:type="gramEnd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السلطه</w:t>
            </w:r>
            <w:proofErr w:type="spellEnd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 أنواع أخرى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31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0AF321F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890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810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Butter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895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زبده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29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403D114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543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EC9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Margarin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4D8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مارجري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D4E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00D715D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EAE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2B9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Olive oi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064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زيبت الزيتو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05B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2576DE7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1F2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84D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Other vegetable oi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0C76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زيت نباتي أخر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FB5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airy</w:t>
            </w:r>
          </w:p>
        </w:tc>
      </w:tr>
      <w:tr w:rsidR="00A56045" w:rsidRPr="00A56045" w14:paraId="34665F7A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8AD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224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 biscuit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3B1C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بسكوت حالي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1A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D78C75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8A2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162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roissant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966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رواسون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B46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4F1CEE1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E1B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219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hocolates squares 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7E3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قطعة شوكولاتة 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CE1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2CDB15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E3B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1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D62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hocolate bar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39A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شريط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شوكولات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A61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0EF1131A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53C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11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FF6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Ice cream, ice lolli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6498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ايس كريم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E1F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F8EBF5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8E8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D93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lain cak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E1D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يك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32C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20CBFBD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A93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A47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Jell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17A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جيل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CC5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81892B9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6A3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083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amoul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BA3D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عمول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AB3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F65BE8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C33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DC3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muffins, donut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B9F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افين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, دونت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207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0D70E5D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76C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697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Rich cake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C46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كيك مع </w:t>
            </w: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الشوكولات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C33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131DF3F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F59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DB4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pancakes, crepe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23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وافلز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، </w:t>
            </w: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بانكيك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7DB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49688D8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B81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81F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weets , toffe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1BF9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او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C9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266D2F4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7C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DD5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Konafa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48F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 كنافه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580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5B7C10C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9B9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3B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lgaimat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7E8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حلو اللقيمات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E13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3E381FF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E693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2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7829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Sugar added to coffee, tea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7FC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سكر مضاف للشاي </w:t>
            </w:r>
            <w:proofErr w:type="gram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و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قهوه</w:t>
            </w:r>
            <w:proofErr w:type="spellEnd"/>
            <w:proofErr w:type="gram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E38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0C72DC5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2F3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9345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Nut or chocolate spread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97A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 كريمة الكاكاو والبندق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D158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4BBA34D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828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250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Nut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2E1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مكسرات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1D7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1EF7CD63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BA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AF5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hip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666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بطاط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7AA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069915B6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0BB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EAB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Jam, hone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2F0A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مربى, عسل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68F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6B77A8CD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9C0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286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ickles, ketchup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022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مخلل, </w:t>
            </w: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اشب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F46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sweets</w:t>
            </w:r>
          </w:p>
        </w:tc>
      </w:tr>
      <w:tr w:rsidR="00A56045" w:rsidRPr="00A56045" w14:paraId="18B28E2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AAF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E41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Tea black, green, herbal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7949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شاي الأحمر، الأخضر، أعشاب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B611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4D7A13D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6DD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BEF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Coffe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0ED5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القهو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E53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2356C542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074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EEA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appucino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, latte etc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3B37E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كابوشينو</w:t>
            </w:r>
            <w:proofErr w:type="spellEnd"/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 xml:space="preserve">, لاتي الخ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CA6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05D5A9CB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47C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8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45C2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Hot chocolat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DA3F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حليب بالكاكاو الساخن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AA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1E9BC3B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970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39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CFE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Pure fruit juice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454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عصير طبيعي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DB7B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7F87E4C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237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7FF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Fizzy drink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6BB0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شروبات غازيه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3A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300B6961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CB8F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lastRenderedPageBreak/>
              <w:t>14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E1C6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Diet fizzy drink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44F1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  <w:t>مشروبات غازيه دايت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AD7D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0A7114CE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875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4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7A3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Juice drink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05AC" w14:textId="77777777" w:rsidR="00A56045" w:rsidRPr="00A56045" w:rsidRDefault="00A56045" w:rsidP="00A56045">
            <w:pPr>
              <w:bidi/>
              <w:jc w:val="right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 xml:space="preserve">عصير </w:t>
            </w:r>
            <w:proofErr w:type="spellStart"/>
            <w:r w:rsidRPr="00A56045">
              <w:rPr>
                <w:rFonts w:ascii="Arial" w:eastAsia="Times New Roman" w:hAnsi="Arial" w:cs="Arial"/>
                <w:color w:val="000000"/>
                <w:sz w:val="28"/>
                <w:szCs w:val="28"/>
                <w:rtl/>
              </w:rPr>
              <w:t>بالنكتار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61F7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drinks</w:t>
            </w:r>
          </w:p>
        </w:tc>
      </w:tr>
      <w:tr w:rsidR="00A56045" w:rsidRPr="00A56045" w14:paraId="720EA65F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EAC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43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59EE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Creamy soup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B0D7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شوربه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بالكريم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F67A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drinks</w:t>
            </w:r>
          </w:p>
        </w:tc>
      </w:tr>
      <w:tr w:rsidR="00A56045" w:rsidRPr="00A56045" w14:paraId="656B28E4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74B0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>144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4640" w14:textId="4AE93E29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Non-creamy soup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D592" w14:textId="77777777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</w:rPr>
            </w:pP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شوربه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 </w:t>
            </w: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خفيفه</w:t>
            </w:r>
            <w:proofErr w:type="spellEnd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 xml:space="preserve"> دون </w:t>
            </w:r>
            <w:proofErr w:type="spellStart"/>
            <w:r w:rsidRPr="00A56045">
              <w:rPr>
                <w:rFonts w:ascii="Calibri" w:eastAsia="Times New Roman" w:hAnsi="Calibri" w:cs="Times New Roman"/>
                <w:sz w:val="28"/>
                <w:szCs w:val="28"/>
                <w:rtl/>
              </w:rPr>
              <w:t>الكريمه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3774" w14:textId="77777777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sz w:val="28"/>
                <w:szCs w:val="28"/>
              </w:rPr>
              <w:t xml:space="preserve">drinks </w:t>
            </w:r>
          </w:p>
        </w:tc>
      </w:tr>
      <w:tr w:rsidR="00A56045" w:rsidRPr="00A56045" w14:paraId="04D28625" w14:textId="77777777" w:rsidTr="00A56045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EE251" w14:textId="5FDBA1DD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sz w:val="28"/>
                <w:szCs w:val="28"/>
              </w:rPr>
              <w:t>145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D01E9" w14:textId="426234C2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sz w:val="28"/>
                <w:szCs w:val="28"/>
              </w:rPr>
              <w:t>wate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F223C" w14:textId="1D228D60" w:rsidR="00A56045" w:rsidRPr="00A56045" w:rsidRDefault="00A56045" w:rsidP="00A56045">
            <w:pPr>
              <w:bidi/>
              <w:jc w:val="right"/>
              <w:rPr>
                <w:rFonts w:ascii="Calibri" w:eastAsia="Times New Roman" w:hAnsi="Calibri" w:cs="Times New Roman"/>
                <w:sz w:val="28"/>
                <w:szCs w:val="28"/>
                <w:rtl/>
              </w:rPr>
            </w:pPr>
            <w:r w:rsidRPr="00A56045">
              <w:rPr>
                <w:rFonts w:ascii="Calibri" w:eastAsia="Times New Roman" w:hAnsi="Calibri" w:cs="Times New Roman"/>
                <w:rtl/>
              </w:rPr>
              <w:t>ماء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1226D" w14:textId="118507FA" w:rsidR="00A56045" w:rsidRPr="00A56045" w:rsidRDefault="00A56045" w:rsidP="00A56045">
            <w:pPr>
              <w:rPr>
                <w:rFonts w:ascii="Calibri" w:eastAsia="Times New Roman" w:hAnsi="Calibri" w:cs="Times New Roman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sz w:val="28"/>
                <w:szCs w:val="28"/>
              </w:rPr>
              <w:t>drinks</w:t>
            </w:r>
          </w:p>
        </w:tc>
      </w:tr>
    </w:tbl>
    <w:p w14:paraId="006487CF" w14:textId="77777777" w:rsidR="00A56045" w:rsidRDefault="00A56045"/>
    <w:sectPr w:rsidR="00A56045" w:rsidSect="00A56045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D3518" w14:textId="77777777" w:rsidR="00290AAB" w:rsidRDefault="00290AAB" w:rsidP="00B36C42">
      <w:r>
        <w:separator/>
      </w:r>
    </w:p>
  </w:endnote>
  <w:endnote w:type="continuationSeparator" w:id="0">
    <w:p w14:paraId="3C1A9E9F" w14:textId="77777777" w:rsidR="00290AAB" w:rsidRDefault="00290AAB" w:rsidP="00B3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5551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9BBD5" w14:textId="0FBD3695" w:rsidR="00B36C42" w:rsidRDefault="00B36C42" w:rsidP="002817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FA03A0" w14:textId="77777777" w:rsidR="00B36C42" w:rsidRDefault="00B36C42" w:rsidP="00B36C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92776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1ECC09" w14:textId="16331628" w:rsidR="00B36C42" w:rsidRDefault="00B36C42" w:rsidP="002817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A8937" w14:textId="77777777" w:rsidR="00B36C42" w:rsidRDefault="00B36C42" w:rsidP="00B36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B4F5D" w14:textId="77777777" w:rsidR="00290AAB" w:rsidRDefault="00290AAB" w:rsidP="00B36C42">
      <w:r>
        <w:separator/>
      </w:r>
    </w:p>
  </w:footnote>
  <w:footnote w:type="continuationSeparator" w:id="0">
    <w:p w14:paraId="7A8BA233" w14:textId="77777777" w:rsidR="00290AAB" w:rsidRDefault="00290AAB" w:rsidP="00B36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45"/>
    <w:rsid w:val="00025C02"/>
    <w:rsid w:val="000405D1"/>
    <w:rsid w:val="000510B8"/>
    <w:rsid w:val="00052758"/>
    <w:rsid w:val="00053A4B"/>
    <w:rsid w:val="00063C70"/>
    <w:rsid w:val="000A2A95"/>
    <w:rsid w:val="000D04BA"/>
    <w:rsid w:val="00112CA9"/>
    <w:rsid w:val="001436CF"/>
    <w:rsid w:val="00151D0B"/>
    <w:rsid w:val="001B5E88"/>
    <w:rsid w:val="001D56F0"/>
    <w:rsid w:val="00231BF0"/>
    <w:rsid w:val="00290AAB"/>
    <w:rsid w:val="002A7015"/>
    <w:rsid w:val="00303F14"/>
    <w:rsid w:val="0031639C"/>
    <w:rsid w:val="00340423"/>
    <w:rsid w:val="00353A65"/>
    <w:rsid w:val="00420521"/>
    <w:rsid w:val="00424BB2"/>
    <w:rsid w:val="004301F0"/>
    <w:rsid w:val="00443E0B"/>
    <w:rsid w:val="004902A1"/>
    <w:rsid w:val="004D6AFE"/>
    <w:rsid w:val="004E242A"/>
    <w:rsid w:val="00591C98"/>
    <w:rsid w:val="00592D11"/>
    <w:rsid w:val="005C5419"/>
    <w:rsid w:val="005E1B3A"/>
    <w:rsid w:val="005E3BE0"/>
    <w:rsid w:val="0060076C"/>
    <w:rsid w:val="00607523"/>
    <w:rsid w:val="00615805"/>
    <w:rsid w:val="0065140A"/>
    <w:rsid w:val="0066125F"/>
    <w:rsid w:val="006861FB"/>
    <w:rsid w:val="006A5964"/>
    <w:rsid w:val="006A6439"/>
    <w:rsid w:val="006C4352"/>
    <w:rsid w:val="006E16CF"/>
    <w:rsid w:val="006E6BE9"/>
    <w:rsid w:val="006F2B3C"/>
    <w:rsid w:val="00767ADA"/>
    <w:rsid w:val="007718DD"/>
    <w:rsid w:val="00807BF6"/>
    <w:rsid w:val="00811D78"/>
    <w:rsid w:val="008273AF"/>
    <w:rsid w:val="00852715"/>
    <w:rsid w:val="00895FCE"/>
    <w:rsid w:val="008A2571"/>
    <w:rsid w:val="008B4B4E"/>
    <w:rsid w:val="00904C8F"/>
    <w:rsid w:val="0090525C"/>
    <w:rsid w:val="00917D12"/>
    <w:rsid w:val="00925800"/>
    <w:rsid w:val="00943A3D"/>
    <w:rsid w:val="00977014"/>
    <w:rsid w:val="00977D14"/>
    <w:rsid w:val="009973CE"/>
    <w:rsid w:val="00A04D5F"/>
    <w:rsid w:val="00A34BA2"/>
    <w:rsid w:val="00A56045"/>
    <w:rsid w:val="00A62449"/>
    <w:rsid w:val="00A75933"/>
    <w:rsid w:val="00A82967"/>
    <w:rsid w:val="00AE1C55"/>
    <w:rsid w:val="00B34B51"/>
    <w:rsid w:val="00B36C42"/>
    <w:rsid w:val="00B70F3D"/>
    <w:rsid w:val="00B85B25"/>
    <w:rsid w:val="00B922D3"/>
    <w:rsid w:val="00B923AC"/>
    <w:rsid w:val="00BB531D"/>
    <w:rsid w:val="00BC64D8"/>
    <w:rsid w:val="00BD2FBC"/>
    <w:rsid w:val="00BF4697"/>
    <w:rsid w:val="00C42F3F"/>
    <w:rsid w:val="00C5411F"/>
    <w:rsid w:val="00C6152B"/>
    <w:rsid w:val="00C82043"/>
    <w:rsid w:val="00C9542E"/>
    <w:rsid w:val="00CD2A64"/>
    <w:rsid w:val="00CE39AD"/>
    <w:rsid w:val="00CF23E8"/>
    <w:rsid w:val="00D56ED8"/>
    <w:rsid w:val="00DA150B"/>
    <w:rsid w:val="00DA465A"/>
    <w:rsid w:val="00DB3E21"/>
    <w:rsid w:val="00DC67F8"/>
    <w:rsid w:val="00E02B33"/>
    <w:rsid w:val="00E437C0"/>
    <w:rsid w:val="00E64188"/>
    <w:rsid w:val="00E656AB"/>
    <w:rsid w:val="00E96268"/>
    <w:rsid w:val="00E96C59"/>
    <w:rsid w:val="00ED130A"/>
    <w:rsid w:val="00EF77C6"/>
    <w:rsid w:val="00F00481"/>
    <w:rsid w:val="00F92324"/>
    <w:rsid w:val="00FA7132"/>
    <w:rsid w:val="00FB05F8"/>
    <w:rsid w:val="00FB3B90"/>
    <w:rsid w:val="00FD6E0E"/>
    <w:rsid w:val="00FF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D37D8"/>
  <w14:defaultImageDpi w14:val="32767"/>
  <w15:chartTrackingRefBased/>
  <w15:docId w15:val="{B0E9260C-DA1B-9540-B053-879C5BD6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6C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C42"/>
  </w:style>
  <w:style w:type="character" w:styleId="PageNumber">
    <w:name w:val="page number"/>
    <w:basedOn w:val="DefaultParagraphFont"/>
    <w:uiPriority w:val="99"/>
    <w:semiHidden/>
    <w:unhideWhenUsed/>
    <w:rsid w:val="00B36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0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 alawadhi</dc:creator>
  <cp:keywords/>
  <dc:description/>
  <cp:lastModifiedBy>belle alawadhi</cp:lastModifiedBy>
  <cp:revision>4</cp:revision>
  <dcterms:created xsi:type="dcterms:W3CDTF">2021-02-10T15:25:00Z</dcterms:created>
  <dcterms:modified xsi:type="dcterms:W3CDTF">2021-02-10T15:25:00Z</dcterms:modified>
</cp:coreProperties>
</file>